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EB27C" w14:textId="77777777" w:rsidR="0029735C" w:rsidRPr="00845368" w:rsidRDefault="0029735C" w:rsidP="0029735C">
      <w:pPr>
        <w:spacing w:after="0"/>
        <w:jc w:val="left"/>
      </w:pPr>
      <w:r w:rsidRPr="00845368">
        <w:t xml:space="preserve">Table </w:t>
      </w:r>
      <w:r w:rsidR="009B35FF" w:rsidRPr="00845368">
        <w:t>S</w:t>
      </w:r>
      <w:r w:rsidRPr="00845368">
        <w:t>2</w:t>
      </w:r>
    </w:p>
    <w:tbl>
      <w:tblPr>
        <w:tblStyle w:val="Tabellenraster"/>
        <w:tblpPr w:leftFromText="180" w:rightFromText="180" w:vertAnchor="page" w:horzAnchor="margin" w:tblpY="2077"/>
        <w:tblW w:w="139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693"/>
        <w:gridCol w:w="1260"/>
        <w:gridCol w:w="1291"/>
        <w:gridCol w:w="1319"/>
        <w:gridCol w:w="1111"/>
        <w:gridCol w:w="1553"/>
        <w:gridCol w:w="1478"/>
      </w:tblGrid>
      <w:tr w:rsidR="00845368" w:rsidRPr="00845368" w14:paraId="1C746657" w14:textId="77777777" w:rsidTr="00A45F6E">
        <w:tc>
          <w:tcPr>
            <w:tcW w:w="5245" w:type="dxa"/>
            <w:tcBorders>
              <w:bottom w:val="single" w:sz="4" w:space="0" w:color="auto"/>
            </w:tcBorders>
          </w:tcPr>
          <w:p w14:paraId="14022554" w14:textId="77777777" w:rsidR="0054105C" w:rsidRPr="00845368" w:rsidRDefault="0054105C" w:rsidP="007E12E4">
            <w:pPr>
              <w:jc w:val="left"/>
            </w:pPr>
            <w:r w:rsidRPr="00845368">
              <w:rPr>
                <w:i/>
              </w:rPr>
              <w:t>t</w:t>
            </w:r>
            <w:r w:rsidRPr="00845368">
              <w:rPr>
                <w:vertAlign w:val="subscript"/>
              </w:rPr>
              <w:t>1</w:t>
            </w:r>
            <w:r w:rsidRPr="00845368">
              <w:t xml:space="preserve">: Context patterns before educational transition 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315EB8AB" w14:textId="77777777" w:rsidR="0054105C" w:rsidRPr="00845368" w:rsidRDefault="0054105C" w:rsidP="006216E2">
            <w:pPr>
              <w:jc w:val="center"/>
            </w:pPr>
            <w:r w:rsidRPr="00845368">
              <w:t>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DF57F5" w14:textId="77777777" w:rsidR="0054105C" w:rsidRPr="00845368" w:rsidRDefault="0054105C" w:rsidP="006216E2">
            <w:pPr>
              <w:jc w:val="center"/>
            </w:pPr>
            <w:r w:rsidRPr="00845368">
              <w:t>LL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83E11B2" w14:textId="77777777" w:rsidR="0054105C" w:rsidRPr="00845368" w:rsidRDefault="0054105C" w:rsidP="006216E2">
            <w:pPr>
              <w:jc w:val="center"/>
            </w:pPr>
            <w:r w:rsidRPr="00845368">
              <w:t>BIC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D5425C5" w14:textId="4967BC7A" w:rsidR="0054105C" w:rsidRPr="00845368" w:rsidRDefault="00A45F6E" w:rsidP="006216E2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Sample-a</w:t>
            </w:r>
            <w:r w:rsidR="0054105C" w:rsidRPr="00845368">
              <w:rPr>
                <w:szCs w:val="24"/>
              </w:rPr>
              <w:t>djusted BIC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0399C46" w14:textId="75648BCD" w:rsidR="0054105C" w:rsidRPr="00845368" w:rsidRDefault="0054105C" w:rsidP="006216E2">
            <w:pPr>
              <w:jc w:val="center"/>
            </w:pPr>
            <w:r w:rsidRPr="00845368">
              <w:t>Entropy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D2D15A0" w14:textId="77777777" w:rsidR="0054105C" w:rsidRPr="00845368" w:rsidRDefault="0054105C" w:rsidP="006216E2">
            <w:pPr>
              <w:jc w:val="center"/>
            </w:pPr>
            <w:r w:rsidRPr="00845368">
              <w:t>VLMR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5A3800D" w14:textId="77777777" w:rsidR="0054105C" w:rsidRPr="00845368" w:rsidRDefault="0054105C" w:rsidP="006216E2">
            <w:pPr>
              <w:jc w:val="center"/>
            </w:pPr>
            <w:r w:rsidRPr="00845368">
              <w:t>BLRT</w:t>
            </w:r>
          </w:p>
        </w:tc>
      </w:tr>
      <w:tr w:rsidR="00845368" w:rsidRPr="00845368" w14:paraId="78034C40" w14:textId="77777777" w:rsidTr="00A45F6E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3886D592" w14:textId="77777777" w:rsidR="0054105C" w:rsidRPr="00845368" w:rsidRDefault="0054105C" w:rsidP="009B35FF">
            <w:pPr>
              <w:jc w:val="left"/>
            </w:pPr>
            <w:r w:rsidRPr="00845368">
              <w:t>One pattern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27BC2432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77C56A0D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-846.60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vAlign w:val="center"/>
          </w:tcPr>
          <w:p w14:paraId="6B827765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1788.743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116520D7" w14:textId="77777777" w:rsidR="0054105C" w:rsidRPr="00845368" w:rsidRDefault="0054105C" w:rsidP="002F2E26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14:paraId="072B5581" w14:textId="1039B86E" w:rsidR="0054105C" w:rsidRPr="00845368" w:rsidRDefault="0054105C" w:rsidP="002F2E26">
            <w:pPr>
              <w:jc w:val="center"/>
            </w:pPr>
            <w:r w:rsidRPr="00845368">
              <w:t>1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247BFA6D" w14:textId="77777777" w:rsidR="0054105C" w:rsidRPr="00845368" w:rsidRDefault="0054105C" w:rsidP="002F2E26">
            <w:pPr>
              <w:jc w:val="center"/>
            </w:pP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4342E2CB" w14:textId="77777777" w:rsidR="0054105C" w:rsidRPr="00845368" w:rsidRDefault="0054105C" w:rsidP="002F2E26">
            <w:pPr>
              <w:jc w:val="center"/>
            </w:pPr>
          </w:p>
        </w:tc>
      </w:tr>
      <w:tr w:rsidR="00845368" w:rsidRPr="00845368" w14:paraId="1856D9EC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31913088" w14:textId="77777777" w:rsidR="0054105C" w:rsidRPr="00845368" w:rsidRDefault="0054105C" w:rsidP="009B35FF">
            <w:pPr>
              <w:jc w:val="left"/>
            </w:pPr>
            <w:r w:rsidRPr="00845368">
              <w:t>Two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9FF9FDC" w14:textId="77777777" w:rsidR="0054105C" w:rsidRPr="00845368" w:rsidRDefault="0054105C" w:rsidP="002F2E26">
            <w:pPr>
              <w:jc w:val="center"/>
            </w:pPr>
            <w:r w:rsidRPr="00845368"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A47537" w14:textId="77777777" w:rsidR="0054105C" w:rsidRPr="00845368" w:rsidRDefault="0054105C" w:rsidP="002F2E26">
            <w:pPr>
              <w:jc w:val="center"/>
            </w:pPr>
            <w:r w:rsidRPr="00845368">
              <w:t>-397.95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1631A4F6" w14:textId="77777777" w:rsidR="0054105C" w:rsidRPr="00845368" w:rsidRDefault="0054105C" w:rsidP="002F2E26">
            <w:pPr>
              <w:jc w:val="center"/>
            </w:pPr>
            <w:r w:rsidRPr="00845368">
              <w:t>945.18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8734CBF" w14:textId="625D7450" w:rsidR="0054105C" w:rsidRPr="00845368" w:rsidRDefault="0054105C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865.86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09922D04" w14:textId="6FA99984" w:rsidR="0054105C" w:rsidRPr="00845368" w:rsidRDefault="0054105C" w:rsidP="002F2E26">
            <w:pPr>
              <w:jc w:val="center"/>
            </w:pPr>
            <w:r w:rsidRPr="00845368">
              <w:t>0.98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7D5960B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67EA088C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508F8E27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56F2FE43" w14:textId="77777777" w:rsidR="0054105C" w:rsidRPr="00845368" w:rsidRDefault="0054105C" w:rsidP="009B35FF">
            <w:pPr>
              <w:jc w:val="left"/>
            </w:pPr>
            <w:r w:rsidRPr="00845368">
              <w:t>Three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3112DC7" w14:textId="77777777" w:rsidR="0054105C" w:rsidRPr="00845368" w:rsidRDefault="0054105C" w:rsidP="002F2E26">
            <w:pPr>
              <w:jc w:val="center"/>
            </w:pPr>
            <w:r w:rsidRPr="00845368"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15F22E" w14:textId="77777777" w:rsidR="0054105C" w:rsidRPr="00845368" w:rsidRDefault="0054105C" w:rsidP="002F2E26">
            <w:pPr>
              <w:jc w:val="center"/>
            </w:pPr>
            <w:r w:rsidRPr="00845368">
              <w:t>-113.08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35F87BBE" w14:textId="77777777" w:rsidR="0054105C" w:rsidRPr="00845368" w:rsidRDefault="0054105C" w:rsidP="002F2E26">
            <w:pPr>
              <w:jc w:val="center"/>
            </w:pPr>
            <w:r w:rsidRPr="00845368">
              <w:t>429.186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6CAA339" w14:textId="64770D59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321.30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8B0083C" w14:textId="5A541586" w:rsidR="0054105C" w:rsidRPr="00845368" w:rsidRDefault="0054105C" w:rsidP="002F2E26">
            <w:pPr>
              <w:jc w:val="center"/>
            </w:pPr>
            <w:r w:rsidRPr="00845368">
              <w:t>0.978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438A1F7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BAA5519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101D865A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2E4D4191" w14:textId="77777777" w:rsidR="0054105C" w:rsidRPr="00845368" w:rsidRDefault="0054105C" w:rsidP="009B35FF">
            <w:pPr>
              <w:jc w:val="left"/>
            </w:pPr>
            <w:r w:rsidRPr="00845368">
              <w:t>Four patterns</w:t>
            </w:r>
            <w:bookmarkStart w:id="0" w:name="_GoBack"/>
            <w:bookmarkEnd w:id="0"/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4D91185" w14:textId="77777777" w:rsidR="0054105C" w:rsidRPr="00845368" w:rsidRDefault="0054105C" w:rsidP="002F2E26">
            <w:pPr>
              <w:jc w:val="center"/>
            </w:pPr>
            <w:r w:rsidRPr="00845368">
              <w:t>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81FDD8" w14:textId="77777777" w:rsidR="0054105C" w:rsidRPr="00845368" w:rsidRDefault="0054105C" w:rsidP="002F2E26">
            <w:pPr>
              <w:jc w:val="center"/>
            </w:pPr>
            <w:r w:rsidRPr="00845368">
              <w:t>154.39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73F44233" w14:textId="77777777" w:rsidR="0054105C" w:rsidRPr="00845368" w:rsidRDefault="0054105C" w:rsidP="002F2E26">
            <w:pPr>
              <w:jc w:val="center"/>
            </w:pPr>
            <w:r w:rsidRPr="00845368">
              <w:t>-52.02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E66368C" w14:textId="4E347A97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88.45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C9C8CBE" w14:textId="06E4B0FB" w:rsidR="0054105C" w:rsidRPr="00845368" w:rsidRDefault="0054105C" w:rsidP="002F2E26">
            <w:pPr>
              <w:jc w:val="center"/>
            </w:pPr>
            <w:r w:rsidRPr="00845368">
              <w:t>0.983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CD05CB9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0081D6E4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042A3E40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57B7F3E6" w14:textId="77777777" w:rsidR="0054105C" w:rsidRPr="00845368" w:rsidRDefault="0054105C" w:rsidP="009B35FF">
            <w:pPr>
              <w:jc w:val="left"/>
            </w:pPr>
            <w:r w:rsidRPr="00845368">
              <w:t>Five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714B5A7" w14:textId="77777777" w:rsidR="0054105C" w:rsidRPr="00845368" w:rsidRDefault="0054105C" w:rsidP="002F2E26">
            <w:pPr>
              <w:jc w:val="center"/>
            </w:pPr>
            <w:r w:rsidRPr="00845368"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89A9D4" w14:textId="77777777" w:rsidR="0054105C" w:rsidRPr="00845368" w:rsidRDefault="0054105C" w:rsidP="002F2E26">
            <w:pPr>
              <w:jc w:val="center"/>
            </w:pPr>
            <w:r w:rsidRPr="00845368">
              <w:t>349.32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3C44DB8B" w14:textId="77777777" w:rsidR="0054105C" w:rsidRPr="00845368" w:rsidRDefault="0054105C" w:rsidP="002F2E26">
            <w:pPr>
              <w:jc w:val="center"/>
            </w:pPr>
            <w:r w:rsidRPr="00845368">
              <w:t>-388.152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5CF3F54" w14:textId="09C9BD03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553.14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38A73FCF" w14:textId="02475688" w:rsidR="0054105C" w:rsidRPr="00845368" w:rsidRDefault="0054105C" w:rsidP="002F2E26">
            <w:pPr>
              <w:jc w:val="center"/>
            </w:pPr>
            <w:r w:rsidRPr="00845368">
              <w:t>0.988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347C51D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.0398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361A600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4AE783E0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63A2C52F" w14:textId="77777777" w:rsidR="0054105C" w:rsidRPr="00845368" w:rsidRDefault="0054105C" w:rsidP="009B35FF">
            <w:pPr>
              <w:jc w:val="left"/>
            </w:pPr>
            <w:r w:rsidRPr="00845368">
              <w:t>Six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6739528" w14:textId="77777777" w:rsidR="0054105C" w:rsidRPr="00845368" w:rsidRDefault="0054105C" w:rsidP="002F2E26">
            <w:pPr>
              <w:jc w:val="center"/>
            </w:pPr>
            <w:r w:rsidRPr="00845368">
              <w:t>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B2E0DC0" w14:textId="77777777" w:rsidR="0054105C" w:rsidRPr="00845368" w:rsidRDefault="0054105C" w:rsidP="002F2E26">
            <w:pPr>
              <w:jc w:val="center"/>
            </w:pPr>
            <w:r w:rsidRPr="00845368">
              <w:t>532.75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40D26015" w14:textId="77777777" w:rsidR="0054105C" w:rsidRPr="00845368" w:rsidRDefault="0054105C" w:rsidP="002F2E26">
            <w:pPr>
              <w:jc w:val="center"/>
            </w:pPr>
            <w:r w:rsidRPr="00845368">
              <w:t>-701.26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8A19BD9" w14:textId="240BFB7F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894.8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61BCDD98" w14:textId="7ABD3B87" w:rsidR="0054105C" w:rsidRPr="00845368" w:rsidRDefault="0054105C" w:rsidP="002F2E26">
            <w:pPr>
              <w:jc w:val="center"/>
            </w:pPr>
            <w:r w:rsidRPr="00845368">
              <w:t>0.99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58DF380" w14:textId="77777777" w:rsidR="0054105C" w:rsidRPr="00845368" w:rsidRDefault="0054105C" w:rsidP="002F2E26">
            <w:pPr>
              <w:jc w:val="center"/>
            </w:pPr>
            <w:r w:rsidRPr="00845368">
              <w:t>.123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51C342D3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763256C2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2EBAFF71" w14:textId="77777777" w:rsidR="0054105C" w:rsidRPr="00845368" w:rsidRDefault="0054105C" w:rsidP="009B35FF">
            <w:pPr>
              <w:jc w:val="left"/>
            </w:pPr>
            <w:r w:rsidRPr="00845368">
              <w:t>Seven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6E66E70" w14:textId="77777777" w:rsidR="0054105C" w:rsidRPr="00845368" w:rsidRDefault="0054105C" w:rsidP="002F2E26">
            <w:pPr>
              <w:jc w:val="center"/>
            </w:pPr>
            <w:r w:rsidRPr="00845368">
              <w:t>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27971A" w14:textId="77777777" w:rsidR="0054105C" w:rsidRPr="00845368" w:rsidRDefault="0054105C" w:rsidP="002F2E26">
            <w:pPr>
              <w:jc w:val="center"/>
            </w:pPr>
            <w:r w:rsidRPr="00845368">
              <w:t>674.66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46DCA72C" w14:textId="77777777" w:rsidR="0054105C" w:rsidRPr="00845368" w:rsidRDefault="0054105C" w:rsidP="002F2E26">
            <w:pPr>
              <w:jc w:val="center"/>
            </w:pPr>
            <w:r w:rsidRPr="00845368">
              <w:t>-931.34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4DE4F04" w14:textId="06542097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153.45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A061DF3" w14:textId="7AE4C173" w:rsidR="0054105C" w:rsidRPr="00845368" w:rsidRDefault="0054105C" w:rsidP="002F2E26">
            <w:pPr>
              <w:jc w:val="center"/>
            </w:pPr>
            <w:r w:rsidRPr="00845368">
              <w:t>0.99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7B7BA62" w14:textId="77777777" w:rsidR="0054105C" w:rsidRPr="00845368" w:rsidRDefault="0054105C" w:rsidP="002F2E26">
            <w:pPr>
              <w:jc w:val="center"/>
            </w:pPr>
            <w:r w:rsidRPr="00845368">
              <w:t>.2858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5E7629E6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17053718" w14:textId="77777777" w:rsidTr="00A45F6E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04375A80" w14:textId="77777777" w:rsidR="0054105C" w:rsidRPr="00845368" w:rsidRDefault="0054105C" w:rsidP="009B35FF">
            <w:pPr>
              <w:jc w:val="left"/>
            </w:pPr>
            <w:r w:rsidRPr="00845368">
              <w:t>Eight patterns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5A978417" w14:textId="77777777" w:rsidR="0054105C" w:rsidRPr="00845368" w:rsidRDefault="0054105C" w:rsidP="002F2E26">
            <w:pPr>
              <w:jc w:val="center"/>
            </w:pPr>
            <w:r w:rsidRPr="00845368">
              <w:t>7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1B34AEA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813.942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vAlign w:val="bottom"/>
          </w:tcPr>
          <w:p w14:paraId="564D9D57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-1156.154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7FCF753A" w14:textId="176A4C14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406.819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vAlign w:val="bottom"/>
          </w:tcPr>
          <w:p w14:paraId="7A9A047F" w14:textId="4F8A1834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0.977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bottom"/>
          </w:tcPr>
          <w:p w14:paraId="01AB7094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.4027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290A9BBC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18AE41E7" w14:textId="77777777" w:rsidTr="00A45F6E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E1F5C40" w14:textId="77777777" w:rsidR="0054105C" w:rsidRPr="00845368" w:rsidRDefault="0054105C" w:rsidP="007E12E4">
            <w:pPr>
              <w:jc w:val="left"/>
            </w:pPr>
            <w:r w:rsidRPr="00845368">
              <w:rPr>
                <w:i/>
              </w:rPr>
              <w:t>t</w:t>
            </w:r>
            <w:r w:rsidRPr="00845368">
              <w:rPr>
                <w:vertAlign w:val="subscript"/>
              </w:rPr>
              <w:t>2</w:t>
            </w:r>
            <w:r w:rsidRPr="00845368">
              <w:t xml:space="preserve">: Context patterns after educational transition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5422D67F" w14:textId="77777777" w:rsidR="0054105C" w:rsidRPr="00845368" w:rsidRDefault="0054105C" w:rsidP="007E12E4">
            <w:pPr>
              <w:jc w:val="center"/>
            </w:pPr>
            <w:r w:rsidRPr="00845368"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8B9868" w14:textId="77777777" w:rsidR="0054105C" w:rsidRPr="00845368" w:rsidRDefault="0054105C" w:rsidP="007E12E4">
            <w:pPr>
              <w:jc w:val="center"/>
            </w:pPr>
            <w:r w:rsidRPr="00845368">
              <w:t>LL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162B88E" w14:textId="77777777" w:rsidR="0054105C" w:rsidRPr="00845368" w:rsidRDefault="0054105C" w:rsidP="007E12E4">
            <w:pPr>
              <w:jc w:val="center"/>
            </w:pPr>
            <w:r w:rsidRPr="00845368">
              <w:t>BI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7990AD04" w14:textId="41D26541" w:rsidR="0054105C" w:rsidRPr="00845368" w:rsidRDefault="00A45F6E" w:rsidP="007E12E4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Sample-a</w:t>
            </w:r>
            <w:r w:rsidR="0054105C" w:rsidRPr="00845368">
              <w:rPr>
                <w:szCs w:val="24"/>
              </w:rPr>
              <w:t>djusted BIC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34EF334" w14:textId="54D13951" w:rsidR="0054105C" w:rsidRPr="00845368" w:rsidRDefault="0054105C" w:rsidP="007E12E4">
            <w:pPr>
              <w:jc w:val="center"/>
            </w:pPr>
            <w:r w:rsidRPr="00845368">
              <w:t>Entropy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6D50700" w14:textId="77777777" w:rsidR="0054105C" w:rsidRPr="00845368" w:rsidRDefault="0054105C" w:rsidP="007E12E4">
            <w:pPr>
              <w:jc w:val="center"/>
            </w:pPr>
            <w:r w:rsidRPr="00845368">
              <w:t>VLM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57A8789" w14:textId="77777777" w:rsidR="0054105C" w:rsidRPr="00845368" w:rsidRDefault="0054105C" w:rsidP="007E12E4">
            <w:pPr>
              <w:jc w:val="center"/>
            </w:pPr>
            <w:r w:rsidRPr="00845368">
              <w:t>BLRT</w:t>
            </w:r>
          </w:p>
        </w:tc>
      </w:tr>
      <w:tr w:rsidR="00845368" w:rsidRPr="00845368" w14:paraId="4F2B4CAE" w14:textId="77777777" w:rsidTr="00A45F6E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7022F80F" w14:textId="77777777" w:rsidR="0054105C" w:rsidRPr="00845368" w:rsidRDefault="0054105C" w:rsidP="009B35FF">
            <w:pPr>
              <w:jc w:val="left"/>
            </w:pPr>
            <w:r w:rsidRPr="00845368">
              <w:t>One pattern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089339AF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318A726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-771.067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vAlign w:val="center"/>
          </w:tcPr>
          <w:p w14:paraId="33D1159A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1637.674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4987C3EB" w14:textId="6BF25FE4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1586.907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14:paraId="773682A5" w14:textId="3E4A756E" w:rsidR="0054105C" w:rsidRPr="00845368" w:rsidRDefault="0054105C" w:rsidP="002F2E26">
            <w:pPr>
              <w:jc w:val="center"/>
            </w:pPr>
            <w:r w:rsidRPr="00845368">
              <w:t>1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013EDBA5" w14:textId="77777777" w:rsidR="0054105C" w:rsidRPr="00845368" w:rsidRDefault="0054105C" w:rsidP="002F2E26">
            <w:pPr>
              <w:jc w:val="center"/>
            </w:pP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637D0B67" w14:textId="77777777" w:rsidR="0054105C" w:rsidRPr="00845368" w:rsidRDefault="0054105C" w:rsidP="002F2E26">
            <w:pPr>
              <w:jc w:val="center"/>
            </w:pPr>
          </w:p>
        </w:tc>
      </w:tr>
      <w:tr w:rsidR="00845368" w:rsidRPr="00845368" w14:paraId="53F7151C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4B29817B" w14:textId="77777777" w:rsidR="0054105C" w:rsidRPr="00845368" w:rsidRDefault="0054105C" w:rsidP="009B35FF">
            <w:pPr>
              <w:jc w:val="left"/>
            </w:pPr>
            <w:r w:rsidRPr="00845368">
              <w:t>Two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593676" w14:textId="77777777" w:rsidR="0054105C" w:rsidRPr="00845368" w:rsidRDefault="0054105C" w:rsidP="002F2E26">
            <w:pPr>
              <w:jc w:val="center"/>
            </w:pPr>
            <w:r w:rsidRPr="00845368"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8AFA21" w14:textId="77777777" w:rsidR="0054105C" w:rsidRPr="00845368" w:rsidRDefault="0054105C" w:rsidP="002F2E26">
            <w:pPr>
              <w:jc w:val="center"/>
            </w:pPr>
            <w:r w:rsidRPr="00845368">
              <w:t>-220.88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05AA6C61" w14:textId="77777777" w:rsidR="0054105C" w:rsidRPr="00845368" w:rsidRDefault="0054105C" w:rsidP="002F2E26">
            <w:pPr>
              <w:jc w:val="center"/>
            </w:pPr>
            <w:r w:rsidRPr="00845368">
              <w:t>591.05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1B45063" w14:textId="5C904505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511.73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60C750A" w14:textId="7873E8BB" w:rsidR="0054105C" w:rsidRPr="00845368" w:rsidRDefault="0054105C" w:rsidP="002F2E26">
            <w:pPr>
              <w:jc w:val="center"/>
            </w:pPr>
            <w:r w:rsidRPr="00845368">
              <w:t>0.99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6F2FC7D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2CD2AFD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72043E18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48F1ADE9" w14:textId="77777777" w:rsidR="0054105C" w:rsidRPr="00845368" w:rsidRDefault="0054105C" w:rsidP="009B35FF">
            <w:pPr>
              <w:jc w:val="left"/>
            </w:pPr>
            <w:r w:rsidRPr="00845368">
              <w:t>Three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AA99C35" w14:textId="77777777" w:rsidR="0054105C" w:rsidRPr="00845368" w:rsidRDefault="0054105C" w:rsidP="002F2E26">
            <w:pPr>
              <w:jc w:val="center"/>
            </w:pPr>
            <w:r w:rsidRPr="00845368"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7DA91EB" w14:textId="77777777" w:rsidR="0054105C" w:rsidRPr="00845368" w:rsidRDefault="0054105C" w:rsidP="002F2E26">
            <w:pPr>
              <w:jc w:val="center"/>
            </w:pPr>
            <w:r w:rsidRPr="00845368">
              <w:t>174.04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771CB72A" w14:textId="77777777" w:rsidR="0054105C" w:rsidRPr="00845368" w:rsidRDefault="0054105C" w:rsidP="002F2E26">
            <w:pPr>
              <w:jc w:val="center"/>
            </w:pPr>
            <w:r w:rsidRPr="00845368">
              <w:t>-145.06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17605F2" w14:textId="5DE04600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252.95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23ABBB73" w14:textId="4D7CA295" w:rsidR="0054105C" w:rsidRPr="00845368" w:rsidRDefault="0054105C" w:rsidP="002F2E26">
            <w:pPr>
              <w:jc w:val="center"/>
            </w:pPr>
            <w:r w:rsidRPr="00845368">
              <w:t>0.992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E42E18E" w14:textId="77777777" w:rsidR="0054105C" w:rsidRPr="00845368" w:rsidRDefault="0054105C" w:rsidP="002F2E26">
            <w:pPr>
              <w:jc w:val="center"/>
              <w:rPr>
                <w:lang w:val="de-CH"/>
              </w:rPr>
            </w:pPr>
            <w:r w:rsidRPr="00845368">
              <w:t>.0014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36D3AF98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597372C4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27CF23CB" w14:textId="77777777" w:rsidR="0054105C" w:rsidRPr="00845368" w:rsidRDefault="0054105C" w:rsidP="009B35FF">
            <w:pPr>
              <w:jc w:val="left"/>
            </w:pPr>
            <w:r w:rsidRPr="00845368">
              <w:t>Four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09CED00" w14:textId="77777777" w:rsidR="0054105C" w:rsidRPr="00845368" w:rsidRDefault="0054105C" w:rsidP="002F2E26">
            <w:pPr>
              <w:jc w:val="center"/>
            </w:pPr>
            <w:r w:rsidRPr="00845368">
              <w:t>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F3CF311" w14:textId="77777777" w:rsidR="0054105C" w:rsidRPr="00845368" w:rsidRDefault="0054105C" w:rsidP="002F2E26">
            <w:pPr>
              <w:jc w:val="center"/>
            </w:pPr>
            <w:r w:rsidRPr="00845368">
              <w:t>562.72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50459363" w14:textId="77777777" w:rsidR="0054105C" w:rsidRPr="00845368" w:rsidRDefault="0054105C" w:rsidP="002F2E26">
            <w:pPr>
              <w:jc w:val="center"/>
            </w:pPr>
            <w:r w:rsidRPr="00845368">
              <w:t>-868.68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7FDBB8C" w14:textId="3E3AE692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005.1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834305B" w14:textId="67CEEA41" w:rsidR="0054105C" w:rsidRPr="00845368" w:rsidRDefault="0054105C" w:rsidP="002F2E26">
            <w:pPr>
              <w:jc w:val="center"/>
            </w:pPr>
            <w:r w:rsidRPr="00845368">
              <w:t>0.99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52FE269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390D9755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3DA7FA2F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3D06AFB5" w14:textId="77777777" w:rsidR="0054105C" w:rsidRPr="00845368" w:rsidRDefault="0054105C" w:rsidP="009B35FF">
            <w:pPr>
              <w:jc w:val="left"/>
            </w:pPr>
            <w:r w:rsidRPr="00845368">
              <w:t>Five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48F78D0" w14:textId="77777777" w:rsidR="0054105C" w:rsidRPr="00845368" w:rsidRDefault="0054105C" w:rsidP="002F2E26">
            <w:pPr>
              <w:jc w:val="center"/>
            </w:pPr>
            <w:r w:rsidRPr="00845368"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F1A9708" w14:textId="77777777" w:rsidR="0054105C" w:rsidRPr="00845368" w:rsidRDefault="0054105C" w:rsidP="002F2E26">
            <w:pPr>
              <w:jc w:val="center"/>
            </w:pPr>
            <w:r w:rsidRPr="00845368">
              <w:t>797.9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4A20F515" w14:textId="77777777" w:rsidR="0054105C" w:rsidRPr="00845368" w:rsidRDefault="0054105C" w:rsidP="002F2E26">
            <w:pPr>
              <w:jc w:val="center"/>
            </w:pPr>
            <w:r w:rsidRPr="00845368">
              <w:t>-1285.31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6EEE135" w14:textId="50D9EB9E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450.3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6D670509" w14:textId="2C10ADF9" w:rsidR="0054105C" w:rsidRPr="00845368" w:rsidRDefault="0054105C" w:rsidP="002F2E26">
            <w:pPr>
              <w:jc w:val="center"/>
            </w:pPr>
            <w:r w:rsidRPr="00845368">
              <w:t>0.99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4392561" w14:textId="77777777" w:rsidR="0054105C" w:rsidRPr="00845368" w:rsidRDefault="0054105C" w:rsidP="002F2E26">
            <w:pPr>
              <w:jc w:val="center"/>
            </w:pPr>
            <w:r w:rsidRPr="00845368">
              <w:t>.045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3F5BBE80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6C76B985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7035B410" w14:textId="77777777" w:rsidR="0054105C" w:rsidRPr="00845368" w:rsidRDefault="0054105C" w:rsidP="009B35FF">
            <w:pPr>
              <w:jc w:val="left"/>
            </w:pPr>
            <w:r w:rsidRPr="00845368">
              <w:t>Six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749C598" w14:textId="77777777" w:rsidR="0054105C" w:rsidRPr="00845368" w:rsidRDefault="0054105C" w:rsidP="002F2E26">
            <w:pPr>
              <w:jc w:val="center"/>
            </w:pPr>
            <w:r w:rsidRPr="00845368">
              <w:t>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42E34C1" w14:textId="77777777" w:rsidR="0054105C" w:rsidRPr="00845368" w:rsidRDefault="0054105C" w:rsidP="002F2E26">
            <w:pPr>
              <w:jc w:val="center"/>
            </w:pPr>
            <w:r w:rsidRPr="00845368">
              <w:t>964.26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3BAAB677" w14:textId="77777777" w:rsidR="0054105C" w:rsidRPr="00845368" w:rsidRDefault="0054105C" w:rsidP="002F2E26">
            <w:pPr>
              <w:jc w:val="center"/>
            </w:pPr>
            <w:r w:rsidRPr="00845368">
              <w:t>-1564.2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F7B0B4B" w14:textId="3F6E5236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1757.8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F26D1B8" w14:textId="6542671F" w:rsidR="0054105C" w:rsidRPr="00845368" w:rsidRDefault="0054105C" w:rsidP="002F2E26">
            <w:pPr>
              <w:jc w:val="center"/>
            </w:pPr>
            <w:r w:rsidRPr="00845368">
              <w:t>0.99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F483532" w14:textId="77777777" w:rsidR="0054105C" w:rsidRPr="00845368" w:rsidRDefault="0054105C" w:rsidP="002F2E26">
            <w:pPr>
              <w:jc w:val="center"/>
            </w:pPr>
            <w:r w:rsidRPr="00845368">
              <w:t>.084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002D7F3B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029C0CA4" w14:textId="77777777" w:rsidTr="00A45F6E">
        <w:tc>
          <w:tcPr>
            <w:tcW w:w="5245" w:type="dxa"/>
            <w:tcBorders>
              <w:top w:val="nil"/>
              <w:bottom w:val="nil"/>
            </w:tcBorders>
          </w:tcPr>
          <w:p w14:paraId="21B82146" w14:textId="77777777" w:rsidR="0054105C" w:rsidRPr="00845368" w:rsidRDefault="0054105C" w:rsidP="009B35FF">
            <w:pPr>
              <w:jc w:val="left"/>
            </w:pPr>
            <w:r w:rsidRPr="00845368">
              <w:t>Seven patterns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FE14955" w14:textId="77777777" w:rsidR="0054105C" w:rsidRPr="00845368" w:rsidRDefault="0054105C" w:rsidP="002F2E26">
            <w:pPr>
              <w:jc w:val="center"/>
            </w:pPr>
            <w:r w:rsidRPr="00845368">
              <w:t>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C6FF9E" w14:textId="77777777" w:rsidR="0054105C" w:rsidRPr="00845368" w:rsidRDefault="0054105C" w:rsidP="002F2E26">
            <w:pPr>
              <w:jc w:val="center"/>
            </w:pPr>
            <w:r w:rsidRPr="00845368">
              <w:t>1106.29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1D494404" w14:textId="77777777" w:rsidR="0054105C" w:rsidRPr="00845368" w:rsidRDefault="0054105C" w:rsidP="002F2E26">
            <w:pPr>
              <w:jc w:val="center"/>
            </w:pPr>
            <w:r w:rsidRPr="00845368">
              <w:t>-1794.596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B6ACAD9" w14:textId="720190E8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2016.70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1EC30B6C" w14:textId="6E6D1FD3" w:rsidR="0054105C" w:rsidRPr="00845368" w:rsidRDefault="0054105C" w:rsidP="002F2E26">
            <w:pPr>
              <w:jc w:val="center"/>
            </w:pPr>
            <w:r w:rsidRPr="00845368">
              <w:t>0.99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B99EA07" w14:textId="77777777" w:rsidR="0054105C" w:rsidRPr="00845368" w:rsidRDefault="0054105C" w:rsidP="002F2E26">
            <w:pPr>
              <w:jc w:val="center"/>
            </w:pPr>
            <w:r w:rsidRPr="00845368">
              <w:t>.158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1AB3E670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  <w:tr w:rsidR="00845368" w:rsidRPr="00845368" w14:paraId="4FF67471" w14:textId="77777777" w:rsidTr="00A45F6E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379D9AAA" w14:textId="77777777" w:rsidR="0054105C" w:rsidRPr="00845368" w:rsidRDefault="0054105C" w:rsidP="009B35FF">
            <w:pPr>
              <w:jc w:val="left"/>
            </w:pPr>
            <w:r w:rsidRPr="00845368">
              <w:t>Eight patterns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3443303F" w14:textId="77777777" w:rsidR="0054105C" w:rsidRPr="00845368" w:rsidRDefault="0054105C" w:rsidP="002F2E26">
            <w:pPr>
              <w:jc w:val="center"/>
            </w:pPr>
            <w:r w:rsidRPr="00845368">
              <w:t>7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109EAC1E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1350.751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vAlign w:val="bottom"/>
          </w:tcPr>
          <w:p w14:paraId="323DBC76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-2229.772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20729477" w14:textId="54E5BD99" w:rsidR="0054105C" w:rsidRPr="00845368" w:rsidRDefault="00A45F6E" w:rsidP="002F2E26">
            <w:pPr>
              <w:jc w:val="center"/>
              <w:rPr>
                <w:szCs w:val="24"/>
              </w:rPr>
            </w:pPr>
            <w:r w:rsidRPr="00845368">
              <w:rPr>
                <w:szCs w:val="24"/>
              </w:rPr>
              <w:t>-2480.437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vAlign w:val="bottom"/>
          </w:tcPr>
          <w:p w14:paraId="0573D23D" w14:textId="7AF4E7EE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0.996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bottom"/>
          </w:tcPr>
          <w:p w14:paraId="475519B2" w14:textId="77777777" w:rsidR="0054105C" w:rsidRPr="00845368" w:rsidRDefault="0054105C" w:rsidP="002F2E26">
            <w:pPr>
              <w:jc w:val="center"/>
              <w:rPr>
                <w:sz w:val="22"/>
              </w:rPr>
            </w:pPr>
            <w:r w:rsidRPr="00845368">
              <w:rPr>
                <w:sz w:val="22"/>
              </w:rPr>
              <w:t>.3472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26C78999" w14:textId="77777777" w:rsidR="0054105C" w:rsidRPr="00845368" w:rsidRDefault="0054105C" w:rsidP="002F2E26">
            <w:pPr>
              <w:jc w:val="center"/>
            </w:pPr>
            <w:r w:rsidRPr="00845368">
              <w:t>&lt; .0001</w:t>
            </w:r>
          </w:p>
        </w:tc>
      </w:tr>
    </w:tbl>
    <w:p w14:paraId="3CDE064A" w14:textId="1EA97861" w:rsidR="0029735C" w:rsidRPr="00845368" w:rsidRDefault="0029735C" w:rsidP="0029735C">
      <w:pPr>
        <w:jc w:val="left"/>
        <w:rPr>
          <w:i/>
        </w:rPr>
      </w:pPr>
      <w:r w:rsidRPr="00845368">
        <w:rPr>
          <w:i/>
        </w:rPr>
        <w:t xml:space="preserve">Fit </w:t>
      </w:r>
      <w:r w:rsidR="009B35FF" w:rsidRPr="00845368">
        <w:rPr>
          <w:i/>
        </w:rPr>
        <w:t>indices for one to eight</w:t>
      </w:r>
      <w:r w:rsidR="00A65A00" w:rsidRPr="00845368">
        <w:rPr>
          <w:i/>
        </w:rPr>
        <w:t xml:space="preserve"> </w:t>
      </w:r>
      <w:r w:rsidR="009B35FF" w:rsidRPr="00845368">
        <w:rPr>
          <w:i/>
        </w:rPr>
        <w:t>pattern</w:t>
      </w:r>
      <w:r w:rsidR="00A65A00" w:rsidRPr="00845368">
        <w:rPr>
          <w:i/>
        </w:rPr>
        <w:t xml:space="preserve"> </w:t>
      </w:r>
      <w:r w:rsidR="009B35FF" w:rsidRPr="00845368">
        <w:rPr>
          <w:i/>
        </w:rPr>
        <w:t>solution</w:t>
      </w:r>
      <w:r w:rsidR="00A65A00" w:rsidRPr="00845368">
        <w:rPr>
          <w:i/>
        </w:rPr>
        <w:t>s</w:t>
      </w:r>
      <w:r w:rsidR="009B35FF" w:rsidRPr="00845368">
        <w:rPr>
          <w:i/>
        </w:rPr>
        <w:t xml:space="preserve"> </w:t>
      </w:r>
      <w:r w:rsidR="00F860C0" w:rsidRPr="00845368">
        <w:rPr>
          <w:i/>
        </w:rPr>
        <w:t>before and after educational transition</w:t>
      </w:r>
      <w:r w:rsidR="007E12E4" w:rsidRPr="00845368">
        <w:rPr>
          <w:i/>
        </w:rPr>
        <w:t xml:space="preserve"> </w:t>
      </w:r>
      <w:r w:rsidR="007E12E4" w:rsidRPr="00845368">
        <w:t>(</w:t>
      </w:r>
      <w:r w:rsidR="007E12E4" w:rsidRPr="00845368">
        <w:rPr>
          <w:i/>
        </w:rPr>
        <w:t xml:space="preserve">n </w:t>
      </w:r>
      <w:r w:rsidR="007E12E4" w:rsidRPr="00845368">
        <w:t>= 392)</w:t>
      </w:r>
    </w:p>
    <w:p w14:paraId="1735D408" w14:textId="7D794E3B" w:rsidR="009B35FF" w:rsidRPr="00845368" w:rsidRDefault="009B35FF" w:rsidP="0029735C">
      <w:pPr>
        <w:spacing w:after="0"/>
        <w:jc w:val="left"/>
        <w:rPr>
          <w:i/>
        </w:rPr>
      </w:pPr>
    </w:p>
    <w:p w14:paraId="0713E331" w14:textId="53DDF4EA" w:rsidR="0029735C" w:rsidRPr="00845368" w:rsidRDefault="0029735C" w:rsidP="0029735C">
      <w:pPr>
        <w:spacing w:after="0"/>
        <w:jc w:val="left"/>
      </w:pPr>
      <w:r w:rsidRPr="00845368">
        <w:rPr>
          <w:i/>
        </w:rPr>
        <w:t>Note.</w:t>
      </w:r>
      <w:r w:rsidRPr="00845368">
        <w:t xml:space="preserve"> LL = model log likelihood; BIC =</w:t>
      </w:r>
      <w:r w:rsidR="006F24E2" w:rsidRPr="00845368">
        <w:t xml:space="preserve"> Bayesian Information Criterion</w:t>
      </w:r>
      <w:r w:rsidRPr="00845368">
        <w:t xml:space="preserve">; </w:t>
      </w:r>
      <w:r w:rsidR="0054105C" w:rsidRPr="00845368">
        <w:t xml:space="preserve">adjusted BIC = adjusted Bayesian Information Criterion; </w:t>
      </w:r>
      <w:r w:rsidRPr="00845368">
        <w:t xml:space="preserve">VLMR = Vuong-Long-Rubin likelihood ratio test; BLRT = bootstrap likelihood ratio test; LRT = likelihood ratio test. </w:t>
      </w:r>
    </w:p>
    <w:p w14:paraId="20FF8FB1" w14:textId="77777777" w:rsidR="00C36CF3" w:rsidRPr="00845368" w:rsidRDefault="00845368"/>
    <w:sectPr w:rsidR="00C36CF3" w:rsidRPr="00845368" w:rsidSect="002973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35C"/>
    <w:rsid w:val="00092DFA"/>
    <w:rsid w:val="00127104"/>
    <w:rsid w:val="00180F8A"/>
    <w:rsid w:val="002310CB"/>
    <w:rsid w:val="0029735C"/>
    <w:rsid w:val="002F2E26"/>
    <w:rsid w:val="0054105C"/>
    <w:rsid w:val="005C00BE"/>
    <w:rsid w:val="006F24E2"/>
    <w:rsid w:val="00725A45"/>
    <w:rsid w:val="007E12E4"/>
    <w:rsid w:val="00845368"/>
    <w:rsid w:val="009B35FF"/>
    <w:rsid w:val="009F7D1A"/>
    <w:rsid w:val="00A45F6E"/>
    <w:rsid w:val="00A65A00"/>
    <w:rsid w:val="00C86267"/>
    <w:rsid w:val="00CA555B"/>
    <w:rsid w:val="00E0259F"/>
    <w:rsid w:val="00E46C03"/>
    <w:rsid w:val="00F440F6"/>
    <w:rsid w:val="00F8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D54C0D"/>
  <w15:chartTrackingRefBased/>
  <w15:docId w15:val="{5D13660E-69F2-4582-A35F-5B0B8A68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735C"/>
    <w:pPr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735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5A00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5A00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Schmid Julia</cp:lastModifiedBy>
  <cp:revision>11</cp:revision>
  <dcterms:created xsi:type="dcterms:W3CDTF">2020-07-21T17:27:00Z</dcterms:created>
  <dcterms:modified xsi:type="dcterms:W3CDTF">2021-12-09T09:43:00Z</dcterms:modified>
</cp:coreProperties>
</file>